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/>
        <w:rPr>
          <w:rFonts w:ascii="Times New Roman" w:hAnsi="Times New Roman" w:eastAsia="黑体"/>
          <w:sz w:val="24"/>
        </w:rPr>
      </w:pPr>
      <w:r>
        <w:rPr>
          <w:rFonts w:ascii="Times New Roman" w:hAnsi="Times New Roman" w:eastAsia="黑体"/>
          <w:sz w:val="24"/>
        </w:rPr>
        <w:t>Table S1.</w:t>
      </w:r>
      <w:r>
        <w:rPr>
          <w:rFonts w:hint="eastAsia" w:ascii="Times New Roman" w:hAnsi="Times New Roman" w:eastAsia="黑体"/>
          <w:sz w:val="24"/>
        </w:rPr>
        <w:t xml:space="preserve"> The primers </w:t>
      </w:r>
      <w:bookmarkStart w:id="0" w:name="_GoBack"/>
      <w:bookmarkEnd w:id="0"/>
      <w:r>
        <w:rPr>
          <w:rFonts w:hint="eastAsia" w:ascii="Times New Roman" w:hAnsi="Times New Roman" w:eastAsia="黑体"/>
          <w:sz w:val="24"/>
        </w:rPr>
        <w:t>used in this study.</w:t>
      </w:r>
    </w:p>
    <w:tbl>
      <w:tblPr>
        <w:tblStyle w:val="9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772"/>
        <w:gridCol w:w="26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772" w:type="dxa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imer sequence（</w:t>
            </w:r>
            <w:r>
              <w:rPr>
                <w:rFonts w:ascii="Times New Roman" w:hAnsi="Times New Roman" w:eastAsia="Times New Roman"/>
                <w:bCs/>
                <w:kern w:val="0"/>
                <w:sz w:val="18"/>
                <w:szCs w:val="18"/>
              </w:rPr>
              <w:t>5'-3'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657" w:type="dxa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sage of the prim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1-F</w:t>
            </w:r>
          </w:p>
        </w:tc>
        <w:tc>
          <w:tcPr>
            <w:tcW w:w="3772" w:type="dxa"/>
            <w:tcBorders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TGGCGTCGTCCGCGTTG</w:t>
            </w:r>
          </w:p>
        </w:tc>
        <w:tc>
          <w:tcPr>
            <w:tcW w:w="2657" w:type="dxa"/>
            <w:vMerge w:val="restart"/>
            <w:tcBorders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mplication of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TI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1-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AGCCTCGAAAGGATCATCTGGCG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2-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TGGCGTCGTCCGCGCT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mplication of 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  <w:lang w:val="en-US" w:eastAsia="zh-CN"/>
              </w:rPr>
              <w:t>TI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2-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AGCCTCGAAATGATCATCTGCTGGC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3-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TGAGCAGCAGCGGGTCG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mplication of 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  <w:lang w:val="en-US" w:eastAsia="zh-CN"/>
              </w:rPr>
              <w:t>TIR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3-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CGCATGCTATCTATTTGTTCAATC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q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AACACCAGATCCGCCAAGT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qR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  <w:lang w:val="en-US" w:eastAsia="zh-CN"/>
              </w:rPr>
              <w:t>TI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q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ATCAAACGCTTCACCCTCG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q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TAACACCAGGTCCGCCAAG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qR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  <w:lang w:val="en-US" w:eastAsia="zh-CN"/>
              </w:rPr>
              <w:t>I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q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ACTTGTACACGAGCCAGGA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q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CCTCGCCTACGACCCA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qR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  <w:lang w:val="en-US" w:eastAsia="zh-CN"/>
              </w:rPr>
              <w:t>TIR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q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TCAATCCTCTCCATCACCGT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ctin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qRT-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ACCATGTTCCCTGGGATTG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qR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Zmact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c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in-qRT-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TGGCGCAATCACTTTAACC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E134A-M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TCCGCGCGCTCGCCT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mplication of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TIR1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vertAlign w:val="superscript"/>
                <w:lang w:val="en-US" w:eastAsia="zh-CN"/>
              </w:rPr>
              <w:t>E134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E134A-M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GGCGAGCGCGCGGAG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E139A-M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TCCGCGCGCTCGCCT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mplication of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TIR2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vertAlign w:val="superscript"/>
                <w:lang w:val="en-US" w:eastAsia="zh-CN"/>
              </w:rPr>
              <w:t>E13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E139A-M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GGCGAGCGCGCGGAG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C131A-M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ACTTCGCCCTCCGCGAG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mplication of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TIR1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vertAlign w:val="superscript"/>
                <w:lang w:val="en-US" w:eastAsia="zh-CN"/>
              </w:rPr>
              <w:t>C13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C131A-M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TCGCGGAGGGCGAAGTC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C136A-M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CGACTACGCCCTCCGCGA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mplication of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TIR2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vertAlign w:val="superscript"/>
                <w:lang w:val="en-US" w:eastAsia="zh-CN"/>
              </w:rPr>
              <w:t>C136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I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C136A-M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CGCGGAGGGCGTAGTCGG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bl-M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GGGTCCGCTCCTTCCTGGACGGAGGAGGAGGAGGAAGCGGAGGAAGGCTCCA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/>
                <w:i/>
                <w:iCs/>
                <w:kern w:val="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mplication of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TIR1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bl 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vertAlign w:val="baseline"/>
                <w:lang w:val="en-US" w:eastAsia="zh-CN"/>
              </w:rPr>
              <w:t>ZmTIR2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vertAlign w:val="superscript"/>
                <w:lang w:val="en-US" w:eastAsia="zh-CN"/>
              </w:rPr>
              <w:t>b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bl-M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GGAGCCTTCCTCCGCTTCCTCCTCCTCCTCCGTCCAGGAAGGAGCGGACCCG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NQNK/SV-M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CTCCTTCCTGGACAGCGTGTCCATGCGCCCCG</w:t>
            </w:r>
          </w:p>
        </w:tc>
        <w:tc>
          <w:tcPr>
            <w:tcW w:w="265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mplication of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TIR1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NQ/GG 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vertAlign w:val="baseline"/>
                <w:lang w:val="en-US" w:eastAsia="zh-CN"/>
              </w:rPr>
              <w:t>ZmTIR2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vertAlign w:val="superscript"/>
                <w:lang w:val="en-US" w:eastAsia="zh-CN"/>
              </w:rPr>
              <w:t>NK/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NQNK/SV-M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GGGGCGCATGGACACGCTGTCCAGGAAGGAGC</w:t>
            </w:r>
          </w:p>
        </w:tc>
        <w:tc>
          <w:tcPr>
            <w:tcW w:w="265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IR1/2-VIGS-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GGGTACCCGTTAACACCAGATCCGCCA</w:t>
            </w:r>
          </w:p>
        </w:tc>
        <w:tc>
          <w:tcPr>
            <w:tcW w:w="2657" w:type="dxa"/>
            <w:vMerge w:val="restart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VIGS for 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  <w:lang w:val="en-US" w:eastAsia="zh-CN"/>
              </w:rPr>
              <w:t xml:space="preserve">TIR1 </w:t>
            </w:r>
            <w:r>
              <w:rPr>
                <w:rFonts w:hint="eastAsia" w:ascii="Times New Roman" w:hAnsi="Times New Roman"/>
                <w:i w:val="0"/>
                <w:iCs/>
                <w:kern w:val="0"/>
                <w:sz w:val="18"/>
                <w:szCs w:val="18"/>
                <w:lang w:val="en-US" w:eastAsia="zh-CN"/>
              </w:rPr>
              <w:t>and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  <w:lang w:val="en-US" w:eastAsia="zh-CN"/>
              </w:rPr>
              <w:t>TI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IR1/2-VIGS-R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GGCTAGCTTCTACGGCATCAAGCCCTC</w:t>
            </w:r>
          </w:p>
        </w:tc>
        <w:tc>
          <w:tcPr>
            <w:tcW w:w="2657" w:type="dxa"/>
            <w:vMerge w:val="continue"/>
            <w:tcBorders>
              <w:bottom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IR3-VIGS-F</w:t>
            </w:r>
          </w:p>
        </w:tc>
        <w:tc>
          <w:tcPr>
            <w:tcW w:w="3772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GGGTACCCACCGTCTTGGCTGCCG</w:t>
            </w:r>
          </w:p>
        </w:tc>
        <w:tc>
          <w:tcPr>
            <w:tcW w:w="2657" w:type="dxa"/>
            <w:vMerge w:val="restart"/>
            <w:tcBorders>
              <w:top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VIGS for 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  <w:lang w:val="en-US" w:eastAsia="zh-CN"/>
              </w:rPr>
              <w:t>TIR3</w:t>
            </w:r>
          </w:p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VIGS for 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Zm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  <w:lang w:val="en-US" w:eastAsia="zh-CN"/>
              </w:rPr>
              <w:t>TIR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IR3-VIGS-R</w:t>
            </w:r>
          </w:p>
        </w:tc>
        <w:tc>
          <w:tcPr>
            <w:tcW w:w="3772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GGCTAGCTGGTGCTGCCGCAGGC</w:t>
            </w:r>
          </w:p>
        </w:tc>
        <w:tc>
          <w:tcPr>
            <w:tcW w:w="2657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0Njc1YTA5NDU2ZjViNmRmMWMxZTkwM2M3NTE4YTQifQ=="/>
  </w:docVars>
  <w:rsids>
    <w:rsidRoot w:val="00870C6C"/>
    <w:rsid w:val="00000B8B"/>
    <w:rsid w:val="000014E8"/>
    <w:rsid w:val="000031E9"/>
    <w:rsid w:val="000351B8"/>
    <w:rsid w:val="00071390"/>
    <w:rsid w:val="000955AB"/>
    <w:rsid w:val="000A7CDA"/>
    <w:rsid w:val="0010566E"/>
    <w:rsid w:val="00130205"/>
    <w:rsid w:val="00136D8A"/>
    <w:rsid w:val="00191C05"/>
    <w:rsid w:val="001A0BD4"/>
    <w:rsid w:val="001A1E29"/>
    <w:rsid w:val="001B3157"/>
    <w:rsid w:val="001C0190"/>
    <w:rsid w:val="001F6CF4"/>
    <w:rsid w:val="001F6F8E"/>
    <w:rsid w:val="00237DDA"/>
    <w:rsid w:val="00250833"/>
    <w:rsid w:val="00284F33"/>
    <w:rsid w:val="002B6A71"/>
    <w:rsid w:val="002C28EE"/>
    <w:rsid w:val="00313BA0"/>
    <w:rsid w:val="0032763C"/>
    <w:rsid w:val="0033396C"/>
    <w:rsid w:val="003753B3"/>
    <w:rsid w:val="00397426"/>
    <w:rsid w:val="003A3A59"/>
    <w:rsid w:val="00442B23"/>
    <w:rsid w:val="0044367E"/>
    <w:rsid w:val="00464DEA"/>
    <w:rsid w:val="004662F7"/>
    <w:rsid w:val="004C7248"/>
    <w:rsid w:val="004D15D2"/>
    <w:rsid w:val="004D2A69"/>
    <w:rsid w:val="004D73F9"/>
    <w:rsid w:val="00503590"/>
    <w:rsid w:val="005408E8"/>
    <w:rsid w:val="00543FB7"/>
    <w:rsid w:val="00553812"/>
    <w:rsid w:val="005822D0"/>
    <w:rsid w:val="00582B97"/>
    <w:rsid w:val="00594AE4"/>
    <w:rsid w:val="005C4E52"/>
    <w:rsid w:val="005D2E57"/>
    <w:rsid w:val="005E51EB"/>
    <w:rsid w:val="00601B01"/>
    <w:rsid w:val="006035FF"/>
    <w:rsid w:val="0061182E"/>
    <w:rsid w:val="00773AAC"/>
    <w:rsid w:val="007933F1"/>
    <w:rsid w:val="007A251C"/>
    <w:rsid w:val="007B086E"/>
    <w:rsid w:val="007D3FBC"/>
    <w:rsid w:val="007F31B6"/>
    <w:rsid w:val="00835024"/>
    <w:rsid w:val="00862AF6"/>
    <w:rsid w:val="00870C6C"/>
    <w:rsid w:val="0088108C"/>
    <w:rsid w:val="008C44A3"/>
    <w:rsid w:val="00911BB2"/>
    <w:rsid w:val="00912F8A"/>
    <w:rsid w:val="00972954"/>
    <w:rsid w:val="009E2CC8"/>
    <w:rsid w:val="00A13038"/>
    <w:rsid w:val="00A4706B"/>
    <w:rsid w:val="00A73D14"/>
    <w:rsid w:val="00A854BF"/>
    <w:rsid w:val="00AB184A"/>
    <w:rsid w:val="00AD58D4"/>
    <w:rsid w:val="00AE6A06"/>
    <w:rsid w:val="00B31CFA"/>
    <w:rsid w:val="00B37955"/>
    <w:rsid w:val="00B6497A"/>
    <w:rsid w:val="00BD6A56"/>
    <w:rsid w:val="00C23ACF"/>
    <w:rsid w:val="00C362A4"/>
    <w:rsid w:val="00C43C56"/>
    <w:rsid w:val="00C86834"/>
    <w:rsid w:val="00CA37E7"/>
    <w:rsid w:val="00CE548B"/>
    <w:rsid w:val="00CF3347"/>
    <w:rsid w:val="00CF3B17"/>
    <w:rsid w:val="00E473BE"/>
    <w:rsid w:val="00E7312C"/>
    <w:rsid w:val="00E813D0"/>
    <w:rsid w:val="00E85806"/>
    <w:rsid w:val="00ED2398"/>
    <w:rsid w:val="00F24D4F"/>
    <w:rsid w:val="23C775B8"/>
    <w:rsid w:val="79160434"/>
    <w:rsid w:val="7ED8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semiHidden/>
    <w:unhideWhenUsed/>
    <w:uiPriority w:val="99"/>
    <w:pPr>
      <w:jc w:val="left"/>
    </w:pPr>
  </w:style>
  <w:style w:type="paragraph" w:styleId="4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7"/>
    <w:semiHidden/>
    <w:unhideWhenUsed/>
    <w:uiPriority w:val="99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uiPriority w:val="99"/>
    <w:rPr>
      <w:sz w:val="21"/>
      <w:szCs w:val="21"/>
    </w:rPr>
  </w:style>
  <w:style w:type="character" w:customStyle="1" w:styleId="12">
    <w:name w:val="标题 1 字符"/>
    <w:basedOn w:val="10"/>
    <w:link w:val="2"/>
    <w:uiPriority w:val="0"/>
    <w:rPr>
      <w:rFonts w:ascii="Calibri" w:hAnsi="Calibri" w:eastAsia="宋体" w:cs="Times New Roman"/>
      <w:b/>
      <w:kern w:val="44"/>
      <w:sz w:val="44"/>
      <w:szCs w:val="24"/>
    </w:rPr>
  </w:style>
  <w:style w:type="character" w:customStyle="1" w:styleId="13">
    <w:name w:val="页眉 字符"/>
    <w:basedOn w:val="10"/>
    <w:link w:val="6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4">
    <w:name w:val="页脚 字符"/>
    <w:basedOn w:val="10"/>
    <w:link w:val="5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5">
    <w:name w:val="批注框文本 字符"/>
    <w:basedOn w:val="10"/>
    <w:link w:val="4"/>
    <w:semiHidden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6">
    <w:name w:val="批注文字 字符"/>
    <w:basedOn w:val="10"/>
    <w:link w:val="3"/>
    <w:semiHidden/>
    <w:qFormat/>
    <w:uiPriority w:val="99"/>
    <w:rPr>
      <w:rFonts w:ascii="Calibri" w:hAnsi="Calibri" w:eastAsia="宋体" w:cs="Times New Roman"/>
      <w:szCs w:val="24"/>
    </w:rPr>
  </w:style>
  <w:style w:type="character" w:customStyle="1" w:styleId="17">
    <w:name w:val="批注主题 字符"/>
    <w:basedOn w:val="16"/>
    <w:link w:val="7"/>
    <w:semiHidden/>
    <w:uiPriority w:val="99"/>
    <w:rPr>
      <w:rFonts w:ascii="Calibri" w:hAnsi="Calibri" w:eastAsia="宋体" w:cs="Times New Roman"/>
      <w:b/>
      <w:bCs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120</Words>
  <Characters>1292</Characters>
  <Lines>7</Lines>
  <Paragraphs>2</Paragraphs>
  <TotalTime>5</TotalTime>
  <ScaleCrop>false</ScaleCrop>
  <LinksUpToDate>false</LinksUpToDate>
  <CharactersWithSpaces>133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08:57:00Z</dcterms:created>
  <dc:creator>Administrator</dc:creator>
  <cp:lastModifiedBy>子璇</cp:lastModifiedBy>
  <cp:lastPrinted>2020-01-19T02:53:00Z</cp:lastPrinted>
  <dcterms:modified xsi:type="dcterms:W3CDTF">2024-06-18T08:10:05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9188DF4167D4FCE8BF3A8E4628D565E_13</vt:lpwstr>
  </property>
</Properties>
</file>